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-709" w:hanging="0"/>
        <w:rPr/>
      </w:pPr>
      <w:r>
        <w:rPr>
          <w:b w:val="false"/>
          <w:sz w:val="24"/>
          <w:szCs w:val="24"/>
        </w:rPr>
        <w:t>Table S6.</w:t>
      </w:r>
      <w:r>
        <w:rPr/>
        <w:t xml:space="preserve"> The top 100 list for plant pathogen species absent from New South Wales.</w:t>
      </w:r>
    </w:p>
    <w:tbl>
      <w:tblPr>
        <w:tblW w:w="15266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3336"/>
        <w:gridCol w:w="1016"/>
        <w:gridCol w:w="697"/>
        <w:gridCol w:w="3456"/>
        <w:gridCol w:w="1016"/>
        <w:gridCol w:w="697"/>
        <w:gridCol w:w="3396"/>
        <w:gridCol w:w="1016"/>
      </w:tblGrid>
      <w:tr>
        <w:trPr>
          <w:trHeight w:val="300" w:hRule="atLeast"/>
        </w:trPr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4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tritici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920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gossyp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04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conglutina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387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destructo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913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sparag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98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ctria cinnabari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316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betico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900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scitamin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98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lycopersic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314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farinos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84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lus schweinitz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83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macular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301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inaequal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70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scochyta gossyp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82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assalora soji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87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bugo candid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55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rachid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78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basidium cereal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83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sorgh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31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nive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78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tis tulip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73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eveillula tauric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807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lumeria gramin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77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sorgh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26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gnaporthe gris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99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cucumerin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67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eocercospora sorgh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21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gramine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90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lunatu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66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matospora coryl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89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osphaeria rib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41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haerulina oryzi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65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aecilomyces lilacinu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66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alternat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11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thium gramin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60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pyr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64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orisorium cruent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10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ilinia fructige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49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mors-uv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61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osellinia necatrix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08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fab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46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sporotrichioide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42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thium aphanidermat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94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intrican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27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melon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087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asiodiplodia theobrom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87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peronospora humul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22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omopsis asparag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025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helianth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84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japonic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17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rysiphe oront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91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dosporium cucumerin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83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lin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16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sesam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89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capsic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6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merella graminico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8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omes fomentariu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14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spora gramin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3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inoidea vire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8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ographella albesce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97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richoderma harzian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2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illetia barclaya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6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dianth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65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aphan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64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ctria gallige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2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medicagin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33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ophodermium pinastr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58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ycosphaerella arachid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85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lin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03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mus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51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onartium rib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83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urvulari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776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rothecium rorid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50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ecanicillium lecan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77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ptoria glycine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766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gnaporthe salvin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42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ntyloma oryz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69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gibson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621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longipe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35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soderma mayd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67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kopsora euvit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72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clerospora sorgh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31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padwick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67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mileia vastatrix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65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vasinfect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29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acuminat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54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mal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42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spergillus nige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22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myces ciceris-arietin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52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uignardia bidwell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08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miyabeanu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20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ptoria cannab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51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sphaeria avenaria f.sp. avenari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37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33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avenace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17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34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hanatephorus cucumer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3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33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vign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34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333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kikuchi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16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34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attrassia mangifer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19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3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636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333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radicina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12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345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yphonectria parasitica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0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396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5:23:00Z</dcterms:created>
  <dc:creator>Paini, Dean (CES, Black Mountain)</dc:creator>
  <dc:description/>
  <cp:keywords/>
  <dc:language>en-US</dc:language>
  <cp:lastModifiedBy>Paini, Dean (CES, Black Mountain)</cp:lastModifiedBy>
  <dcterms:modified xsi:type="dcterms:W3CDTF">2011-09-14T06:15:00Z</dcterms:modified>
  <cp:revision>2</cp:revision>
  <dc:subject/>
  <dc:title/>
</cp:coreProperties>
</file>